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DBC43" w14:textId="1DD8264A" w:rsidR="004031DD" w:rsidRDefault="00D17190">
      <w:r>
        <w:rPr>
          <w:b/>
          <w:bCs/>
        </w:rPr>
        <w:t>Appendix</w:t>
      </w:r>
    </w:p>
    <w:p w14:paraId="40A01F21" w14:textId="77777777" w:rsidR="00D17190" w:rsidRDefault="00D17190"/>
    <w:p w14:paraId="2BAE1DB0" w14:textId="01E831CB" w:rsidR="00D17190" w:rsidRDefault="00D17190" w:rsidP="00D17190">
      <w:pPr>
        <w:rPr>
          <w:b/>
          <w:bCs/>
        </w:rPr>
      </w:pPr>
      <w:r>
        <w:rPr>
          <w:b/>
          <w:bCs/>
        </w:rPr>
        <w:t>Appendix A. Sample Instrument</w:t>
      </w:r>
    </w:p>
    <w:p w14:paraId="5B031650" w14:textId="77777777" w:rsidR="00D17190" w:rsidRDefault="00D17190" w:rsidP="00D17190">
      <w:pPr>
        <w:rPr>
          <w:b/>
          <w:bCs/>
        </w:rPr>
      </w:pPr>
    </w:p>
    <w:p w14:paraId="48E2DC41" w14:textId="2D567D72" w:rsidR="00D17190" w:rsidRDefault="00D17190" w:rsidP="00D17190">
      <w:pPr>
        <w:rPr>
          <w:b/>
          <w:bCs/>
        </w:rPr>
      </w:pPr>
      <w:r w:rsidRPr="00D17190">
        <w:rPr>
          <w:b/>
          <w:bCs/>
          <w:noProof/>
        </w:rPr>
        <w:drawing>
          <wp:inline distT="0" distB="0" distL="0" distR="0" wp14:anchorId="6A1757E0" wp14:editId="41614DEB">
            <wp:extent cx="5943600" cy="4728845"/>
            <wp:effectExtent l="0" t="0" r="0" b="0"/>
            <wp:docPr id="290512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5125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3BA9F" w14:textId="77777777" w:rsidR="00D42F46" w:rsidRDefault="00D42F46" w:rsidP="00D17190">
      <w:pPr>
        <w:rPr>
          <w:b/>
          <w:bCs/>
        </w:rPr>
      </w:pPr>
    </w:p>
    <w:p w14:paraId="23091C89" w14:textId="34D235F4" w:rsidR="00D42F46" w:rsidRPr="00D42F46" w:rsidRDefault="00D42F46" w:rsidP="00D17190">
      <w:pPr>
        <w:rPr>
          <w:b/>
          <w:bCs/>
        </w:rPr>
      </w:pPr>
      <w:r>
        <w:rPr>
          <w:b/>
          <w:bCs/>
        </w:rPr>
        <w:t>Appendix B. Individual Plan Scores</w:t>
      </w:r>
    </w:p>
    <w:p w14:paraId="2C8BEEAE" w14:textId="77777777" w:rsidR="00D42F46" w:rsidRDefault="00D42F46" w:rsidP="00D17190">
      <w:pPr>
        <w:rPr>
          <w:b/>
          <w:bCs/>
        </w:rPr>
      </w:pPr>
    </w:p>
    <w:p w14:paraId="155D104B" w14:textId="2F0175DE" w:rsidR="00D42F46" w:rsidRPr="00D17190" w:rsidRDefault="00D42F46" w:rsidP="00D17190">
      <w:pPr>
        <w:rPr>
          <w:b/>
          <w:bCs/>
        </w:rPr>
      </w:pPr>
      <w:r w:rsidRPr="00D42F46">
        <w:rPr>
          <w:b/>
          <w:bCs/>
        </w:rPr>
        <w:drawing>
          <wp:inline distT="0" distB="0" distL="0" distR="0" wp14:anchorId="6613A21C" wp14:editId="29A240BD">
            <wp:extent cx="5943600" cy="1510665"/>
            <wp:effectExtent l="0" t="0" r="0" b="635"/>
            <wp:docPr id="1669892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89247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2F46" w:rsidRPr="00D17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A7741"/>
    <w:multiLevelType w:val="hybridMultilevel"/>
    <w:tmpl w:val="880484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942452"/>
    <w:multiLevelType w:val="hybridMultilevel"/>
    <w:tmpl w:val="FF308B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844752">
    <w:abstractNumId w:val="0"/>
  </w:num>
  <w:num w:numId="2" w16cid:durableId="1558585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90"/>
    <w:rsid w:val="00005631"/>
    <w:rsid w:val="00023BE1"/>
    <w:rsid w:val="00063BD4"/>
    <w:rsid w:val="00066A45"/>
    <w:rsid w:val="000A21D2"/>
    <w:rsid w:val="000B3B47"/>
    <w:rsid w:val="000C4FEA"/>
    <w:rsid w:val="000C71E7"/>
    <w:rsid w:val="000F61AD"/>
    <w:rsid w:val="0010232F"/>
    <w:rsid w:val="00106185"/>
    <w:rsid w:val="001134F8"/>
    <w:rsid w:val="001234DC"/>
    <w:rsid w:val="00132423"/>
    <w:rsid w:val="00146524"/>
    <w:rsid w:val="00150434"/>
    <w:rsid w:val="001A5D43"/>
    <w:rsid w:val="001D192E"/>
    <w:rsid w:val="001E0226"/>
    <w:rsid w:val="00225A11"/>
    <w:rsid w:val="00232847"/>
    <w:rsid w:val="00235B3B"/>
    <w:rsid w:val="00267444"/>
    <w:rsid w:val="00274572"/>
    <w:rsid w:val="002A0463"/>
    <w:rsid w:val="002B2B95"/>
    <w:rsid w:val="002D377A"/>
    <w:rsid w:val="002E1A5A"/>
    <w:rsid w:val="002F7CA5"/>
    <w:rsid w:val="00301D6D"/>
    <w:rsid w:val="00320E9D"/>
    <w:rsid w:val="00393EB0"/>
    <w:rsid w:val="003A6991"/>
    <w:rsid w:val="003C79BD"/>
    <w:rsid w:val="003D6226"/>
    <w:rsid w:val="003F2A59"/>
    <w:rsid w:val="004031DD"/>
    <w:rsid w:val="00416B98"/>
    <w:rsid w:val="004626D1"/>
    <w:rsid w:val="00470E1E"/>
    <w:rsid w:val="004A333B"/>
    <w:rsid w:val="004B3CFB"/>
    <w:rsid w:val="004C02A1"/>
    <w:rsid w:val="004D16BF"/>
    <w:rsid w:val="004D2B8A"/>
    <w:rsid w:val="004E6293"/>
    <w:rsid w:val="005042BD"/>
    <w:rsid w:val="00540FD8"/>
    <w:rsid w:val="00542890"/>
    <w:rsid w:val="00550A2B"/>
    <w:rsid w:val="00553330"/>
    <w:rsid w:val="00563598"/>
    <w:rsid w:val="0056509B"/>
    <w:rsid w:val="0057133A"/>
    <w:rsid w:val="005D01E5"/>
    <w:rsid w:val="005D2A2A"/>
    <w:rsid w:val="00614665"/>
    <w:rsid w:val="006176E2"/>
    <w:rsid w:val="00620A7A"/>
    <w:rsid w:val="00643D26"/>
    <w:rsid w:val="00651A89"/>
    <w:rsid w:val="00662D6A"/>
    <w:rsid w:val="00680C06"/>
    <w:rsid w:val="00681264"/>
    <w:rsid w:val="006A3C81"/>
    <w:rsid w:val="006C7F05"/>
    <w:rsid w:val="0070122C"/>
    <w:rsid w:val="00723804"/>
    <w:rsid w:val="00740AAD"/>
    <w:rsid w:val="0074437C"/>
    <w:rsid w:val="007527D8"/>
    <w:rsid w:val="00774A2D"/>
    <w:rsid w:val="00774FAC"/>
    <w:rsid w:val="0078535D"/>
    <w:rsid w:val="007931AF"/>
    <w:rsid w:val="008174F0"/>
    <w:rsid w:val="00831CA9"/>
    <w:rsid w:val="00837342"/>
    <w:rsid w:val="008450BC"/>
    <w:rsid w:val="0086640A"/>
    <w:rsid w:val="008745F4"/>
    <w:rsid w:val="0088081A"/>
    <w:rsid w:val="008820EC"/>
    <w:rsid w:val="00883F3B"/>
    <w:rsid w:val="008854B4"/>
    <w:rsid w:val="00893BBA"/>
    <w:rsid w:val="00920053"/>
    <w:rsid w:val="00937DCD"/>
    <w:rsid w:val="009502AF"/>
    <w:rsid w:val="009519FA"/>
    <w:rsid w:val="009767B6"/>
    <w:rsid w:val="009C2826"/>
    <w:rsid w:val="009D25B9"/>
    <w:rsid w:val="009E151E"/>
    <w:rsid w:val="00A07989"/>
    <w:rsid w:val="00A2153B"/>
    <w:rsid w:val="00A218B5"/>
    <w:rsid w:val="00A2300F"/>
    <w:rsid w:val="00A52329"/>
    <w:rsid w:val="00A81ECF"/>
    <w:rsid w:val="00AE0000"/>
    <w:rsid w:val="00AE0B0D"/>
    <w:rsid w:val="00B30B17"/>
    <w:rsid w:val="00B6257A"/>
    <w:rsid w:val="00BD110E"/>
    <w:rsid w:val="00BE7096"/>
    <w:rsid w:val="00BF674F"/>
    <w:rsid w:val="00C02F8A"/>
    <w:rsid w:val="00C04C2A"/>
    <w:rsid w:val="00C34123"/>
    <w:rsid w:val="00C64647"/>
    <w:rsid w:val="00C661FE"/>
    <w:rsid w:val="00C72B1A"/>
    <w:rsid w:val="00C73D18"/>
    <w:rsid w:val="00C80016"/>
    <w:rsid w:val="00C91EAD"/>
    <w:rsid w:val="00C977CD"/>
    <w:rsid w:val="00CB2771"/>
    <w:rsid w:val="00CD5CE7"/>
    <w:rsid w:val="00D13275"/>
    <w:rsid w:val="00D17190"/>
    <w:rsid w:val="00D249B9"/>
    <w:rsid w:val="00D42F46"/>
    <w:rsid w:val="00D43616"/>
    <w:rsid w:val="00D72019"/>
    <w:rsid w:val="00DB3ABE"/>
    <w:rsid w:val="00DF72CD"/>
    <w:rsid w:val="00E05ED9"/>
    <w:rsid w:val="00E11C31"/>
    <w:rsid w:val="00E17205"/>
    <w:rsid w:val="00E2707C"/>
    <w:rsid w:val="00E31BE3"/>
    <w:rsid w:val="00E32FCD"/>
    <w:rsid w:val="00E36328"/>
    <w:rsid w:val="00E526E4"/>
    <w:rsid w:val="00E6721B"/>
    <w:rsid w:val="00E759A1"/>
    <w:rsid w:val="00E93B54"/>
    <w:rsid w:val="00E978E7"/>
    <w:rsid w:val="00EA2FE8"/>
    <w:rsid w:val="00EB3A76"/>
    <w:rsid w:val="00EC3B81"/>
    <w:rsid w:val="00ED271F"/>
    <w:rsid w:val="00EE3024"/>
    <w:rsid w:val="00F035A1"/>
    <w:rsid w:val="00F26547"/>
    <w:rsid w:val="00F42B59"/>
    <w:rsid w:val="00F46F8A"/>
    <w:rsid w:val="00F47B3D"/>
    <w:rsid w:val="00F77C83"/>
    <w:rsid w:val="00F8660F"/>
    <w:rsid w:val="00F86A86"/>
    <w:rsid w:val="00F900EF"/>
    <w:rsid w:val="00FB2AB8"/>
    <w:rsid w:val="00FC6475"/>
    <w:rsid w:val="00FF5A12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F17BD"/>
  <w15:chartTrackingRefBased/>
  <w15:docId w15:val="{9E81EDB1-43CC-A44A-9ECD-F1EFAE4F6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tton</dc:creator>
  <cp:keywords/>
  <dc:description/>
  <cp:lastModifiedBy>Christopher Hatton</cp:lastModifiedBy>
  <cp:revision>2</cp:revision>
  <dcterms:created xsi:type="dcterms:W3CDTF">2023-12-04T21:25:00Z</dcterms:created>
  <dcterms:modified xsi:type="dcterms:W3CDTF">2023-12-04T21:27:00Z</dcterms:modified>
</cp:coreProperties>
</file>